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3D033" w14:textId="5AA587B5" w:rsidR="004535E8" w:rsidRPr="0037742B" w:rsidRDefault="004535E8" w:rsidP="00937375">
      <w:pPr>
        <w:spacing w:line="480" w:lineRule="auto"/>
        <w:outlineLvl w:val="0"/>
        <w:rPr>
          <w:rFonts w:ascii="Times New Roman" w:hAnsi="Times New Roman" w:cs="Times New Roman"/>
          <w:b/>
          <w:noProof/>
        </w:rPr>
      </w:pPr>
      <w:bookmarkStart w:id="0" w:name="_GoBack"/>
      <w:bookmarkEnd w:id="0"/>
      <w:r w:rsidRPr="0037742B">
        <w:rPr>
          <w:rFonts w:ascii="Times New Roman" w:hAnsi="Times New Roman" w:cs="Times New Roman"/>
          <w:b/>
          <w:noProof/>
        </w:rPr>
        <w:t>Supplementary Table 1. Treatment details</w:t>
      </w:r>
      <w:r w:rsidR="005E2C6D" w:rsidRPr="0037742B">
        <w:rPr>
          <w:rFonts w:ascii="Times New Roman" w:hAnsi="Times New Roman" w:cs="Times New Roman"/>
          <w:b/>
          <w:noProof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26"/>
        <w:gridCol w:w="2239"/>
        <w:gridCol w:w="1530"/>
        <w:gridCol w:w="1530"/>
        <w:gridCol w:w="1530"/>
        <w:gridCol w:w="1170"/>
      </w:tblGrid>
      <w:tr w:rsidR="006F6536" w:rsidRPr="0037742B" w14:paraId="09A879CC" w14:textId="77777777" w:rsidTr="006F6536">
        <w:trPr>
          <w:trHeight w:hRule="exact" w:val="721"/>
        </w:trPr>
        <w:tc>
          <w:tcPr>
            <w:tcW w:w="1626" w:type="dxa"/>
            <w:vAlign w:val="center"/>
          </w:tcPr>
          <w:p w14:paraId="7908C3E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604FA51E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6A7E5F04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ll patients (n=125)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D10049B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1976 – 2006 cohort (n=62)</w:t>
            </w:r>
          </w:p>
        </w:tc>
        <w:tc>
          <w:tcPr>
            <w:tcW w:w="1530" w:type="dxa"/>
            <w:vAlign w:val="center"/>
          </w:tcPr>
          <w:p w14:paraId="3A8D7438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2007 – 2014 cohort (n=63)</w:t>
            </w:r>
          </w:p>
        </w:tc>
        <w:tc>
          <w:tcPr>
            <w:tcW w:w="1170" w:type="dxa"/>
            <w:vAlign w:val="center"/>
          </w:tcPr>
          <w:p w14:paraId="5FB04DE0" w14:textId="77777777" w:rsidR="004535E8" w:rsidRPr="0037742B" w:rsidRDefault="004535E8" w:rsidP="004535E8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-value*</w:t>
            </w:r>
          </w:p>
        </w:tc>
      </w:tr>
      <w:tr w:rsidR="006F6536" w:rsidRPr="0037742B" w14:paraId="661669BD" w14:textId="77777777" w:rsidTr="006F6536">
        <w:trPr>
          <w:trHeight w:hRule="exact" w:val="288"/>
        </w:trPr>
        <w:tc>
          <w:tcPr>
            <w:tcW w:w="1626" w:type="dxa"/>
            <w:vMerge w:val="restart"/>
            <w:vAlign w:val="center"/>
          </w:tcPr>
          <w:p w14:paraId="1F553E6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reatment</w:t>
            </w:r>
          </w:p>
        </w:tc>
        <w:tc>
          <w:tcPr>
            <w:tcW w:w="2239" w:type="dxa"/>
            <w:vAlign w:val="center"/>
          </w:tcPr>
          <w:p w14:paraId="2447F79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Primary surgery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77F1631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0 (64%)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2728AE0" w14:textId="10194703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4 (54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</w:p>
        </w:tc>
        <w:tc>
          <w:tcPr>
            <w:tcW w:w="1530" w:type="dxa"/>
            <w:vAlign w:val="center"/>
          </w:tcPr>
          <w:p w14:paraId="7F46650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6 (73%)</w:t>
            </w:r>
          </w:p>
        </w:tc>
        <w:tc>
          <w:tcPr>
            <w:tcW w:w="1170" w:type="dxa"/>
            <w:vMerge w:val="restart"/>
            <w:vAlign w:val="center"/>
          </w:tcPr>
          <w:p w14:paraId="4A9F8DF9" w14:textId="687064E6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</w:p>
        </w:tc>
      </w:tr>
      <w:tr w:rsidR="006F6536" w:rsidRPr="0037742B" w14:paraId="2BAEDE1B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04E3612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2213322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Primary chemotherapy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55777D8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5 (36%)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4174D7A" w14:textId="2C51F100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8 (4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%)</w:t>
            </w:r>
          </w:p>
        </w:tc>
        <w:tc>
          <w:tcPr>
            <w:tcW w:w="1530" w:type="dxa"/>
            <w:vAlign w:val="center"/>
          </w:tcPr>
          <w:p w14:paraId="6D042C5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7 (27%)</w:t>
            </w:r>
          </w:p>
        </w:tc>
        <w:tc>
          <w:tcPr>
            <w:tcW w:w="1170" w:type="dxa"/>
            <w:vMerge/>
            <w:vAlign w:val="center"/>
          </w:tcPr>
          <w:p w14:paraId="542507F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5AA416F3" w14:textId="77777777" w:rsidTr="006F6536">
        <w:trPr>
          <w:trHeight w:hRule="exact" w:val="288"/>
        </w:trPr>
        <w:tc>
          <w:tcPr>
            <w:tcW w:w="1626" w:type="dxa"/>
            <w:vAlign w:val="center"/>
          </w:tcPr>
          <w:p w14:paraId="6E8B69B4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75630B8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73BF5FD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FCB99F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0DD4AE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48F5B0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208B29FF" w14:textId="77777777" w:rsidTr="006F6536">
        <w:trPr>
          <w:trHeight w:hRule="exact" w:val="288"/>
        </w:trPr>
        <w:tc>
          <w:tcPr>
            <w:tcW w:w="1626" w:type="dxa"/>
            <w:vMerge w:val="restart"/>
            <w:vAlign w:val="center"/>
          </w:tcPr>
          <w:p w14:paraId="6411485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Surgical treatment</w:t>
            </w:r>
          </w:p>
        </w:tc>
        <w:tc>
          <w:tcPr>
            <w:tcW w:w="2239" w:type="dxa"/>
            <w:vAlign w:val="center"/>
          </w:tcPr>
          <w:p w14:paraId="0610DFD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AH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5067F15A" w14:textId="7D7D0D68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9 (43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EA2F704" w14:textId="6E48FAB1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6 (29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30" w:type="dxa"/>
            <w:vAlign w:val="center"/>
          </w:tcPr>
          <w:p w14:paraId="0CEB2ED2" w14:textId="5A2E600C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3 (57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9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70" w:type="dxa"/>
            <w:vMerge w:val="restart"/>
            <w:vAlign w:val="center"/>
          </w:tcPr>
          <w:p w14:paraId="356FE403" w14:textId="1B9AD4DE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01</w:t>
            </w:r>
          </w:p>
        </w:tc>
      </w:tr>
      <w:tr w:rsidR="006F6536" w:rsidRPr="0037742B" w14:paraId="07385ED5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15D6EC7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713B2A8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AH+BSO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05DAB8CA" w14:textId="40B43D1F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2 (37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2EFBEBA" w14:textId="54329F20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0 (54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30" w:type="dxa"/>
            <w:vAlign w:val="center"/>
          </w:tcPr>
          <w:p w14:paraId="3274B8E4" w14:textId="4B817417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2 (21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70" w:type="dxa"/>
            <w:vMerge/>
            <w:vAlign w:val="center"/>
          </w:tcPr>
          <w:p w14:paraId="42E5DC1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78E3795D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189ABF0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039EA15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AH+USO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779F8859" w14:textId="6C6DCC9F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E3EBC10" w14:textId="2E99F2AA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30" w:type="dxa"/>
            <w:vAlign w:val="center"/>
          </w:tcPr>
          <w:p w14:paraId="07C183DD" w14:textId="42B83E07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70" w:type="dxa"/>
            <w:vMerge/>
            <w:vAlign w:val="center"/>
          </w:tcPr>
          <w:p w14:paraId="25EC64C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3DAC9BC7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49B3D8C6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139004A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Fertility preserving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170FB458" w14:textId="5290A11A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 (4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50864B7D" w14:textId="73C5B571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30" w:type="dxa"/>
            <w:vAlign w:val="center"/>
          </w:tcPr>
          <w:p w14:paraId="4B0AEB1A" w14:textId="26C3DF6B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 (3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70" w:type="dxa"/>
            <w:vMerge/>
            <w:vAlign w:val="center"/>
          </w:tcPr>
          <w:p w14:paraId="7CEA257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7E36153B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21E0EED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4D37AE3B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6C23FE7F" w14:textId="28DB0CB3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0 (8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9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BE75203" w14:textId="4DFC02FB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530" w:type="dxa"/>
            <w:vAlign w:val="center"/>
          </w:tcPr>
          <w:p w14:paraId="34420AF1" w14:textId="26DF33FC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 (12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170" w:type="dxa"/>
            <w:vMerge/>
            <w:vAlign w:val="center"/>
          </w:tcPr>
          <w:p w14:paraId="64AA8ED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39FBE231" w14:textId="77777777" w:rsidTr="006F6536">
        <w:trPr>
          <w:trHeight w:hRule="exact" w:val="288"/>
        </w:trPr>
        <w:tc>
          <w:tcPr>
            <w:tcW w:w="1626" w:type="dxa"/>
            <w:vAlign w:val="center"/>
          </w:tcPr>
          <w:p w14:paraId="7BD97DC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61BC2DF6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0B3C266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1D996CA6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1E9D720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2EEB0A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1663D000" w14:textId="77777777" w:rsidTr="006F6536">
        <w:trPr>
          <w:trHeight w:hRule="exact" w:val="288"/>
        </w:trPr>
        <w:tc>
          <w:tcPr>
            <w:tcW w:w="1626" w:type="dxa"/>
            <w:vMerge w:val="restart"/>
            <w:vAlign w:val="center"/>
          </w:tcPr>
          <w:p w14:paraId="0F213E61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Chemotherapy regimen</w:t>
            </w:r>
          </w:p>
        </w:tc>
        <w:tc>
          <w:tcPr>
            <w:tcW w:w="2239" w:type="dxa"/>
            <w:vAlign w:val="center"/>
          </w:tcPr>
          <w:p w14:paraId="0962DB25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EP/EMA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307DCDFE" w14:textId="172C958C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1 (27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55461E9" w14:textId="416A3016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 (2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530" w:type="dxa"/>
            <w:vAlign w:val="center"/>
          </w:tcPr>
          <w:p w14:paraId="713D2346" w14:textId="59EF446E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3 (3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170" w:type="dxa"/>
            <w:vMerge w:val="restart"/>
            <w:vAlign w:val="center"/>
          </w:tcPr>
          <w:p w14:paraId="517F2964" w14:textId="78B6DA9B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&lt;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01</w:t>
            </w:r>
          </w:p>
        </w:tc>
      </w:tr>
      <w:tr w:rsidR="006F6536" w:rsidRPr="0037742B" w14:paraId="7266958E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0E2F4E58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47DD3E3D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EMA/CO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0DA993D0" w14:textId="3C5CF13A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8 (23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D984A62" w14:textId="67355F9A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6 (4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166A77CE" w14:textId="4F30FBBF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4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170" w:type="dxa"/>
            <w:vMerge/>
            <w:vAlign w:val="center"/>
          </w:tcPr>
          <w:p w14:paraId="0D82EA6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1091AFF2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64844E43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42BB4CE9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TE/TP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2682680E" w14:textId="74CCE9AE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6 (20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73DE99A7" w14:textId="1F08CE54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 (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530" w:type="dxa"/>
            <w:vAlign w:val="center"/>
          </w:tcPr>
          <w:p w14:paraId="3DB9A131" w14:textId="3C289305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4 (37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170" w:type="dxa"/>
            <w:vMerge/>
            <w:vAlign w:val="center"/>
          </w:tcPr>
          <w:p w14:paraId="1569A2A7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6D42D235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40179122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6327A45C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Other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02D9438E" w14:textId="14AD3E70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22 (28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40141CD" w14:textId="4870F452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4 (3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530" w:type="dxa"/>
            <w:vAlign w:val="center"/>
          </w:tcPr>
          <w:p w14:paraId="1F463D8D" w14:textId="5065C7C1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8 (21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7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170" w:type="dxa"/>
            <w:vMerge/>
            <w:vAlign w:val="center"/>
          </w:tcPr>
          <w:p w14:paraId="64B4202A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6F6536" w:rsidRPr="0037742B" w14:paraId="144D0035" w14:textId="77777777" w:rsidTr="006F6536">
        <w:trPr>
          <w:trHeight w:hRule="exact" w:val="288"/>
        </w:trPr>
        <w:tc>
          <w:tcPr>
            <w:tcW w:w="1626" w:type="dxa"/>
            <w:vMerge/>
            <w:vAlign w:val="center"/>
          </w:tcPr>
          <w:p w14:paraId="37872B1F" w14:textId="77777777" w:rsidR="004535E8" w:rsidRPr="0037742B" w:rsidRDefault="004535E8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39" w:type="dxa"/>
            <w:vAlign w:val="center"/>
          </w:tcPr>
          <w:p w14:paraId="578E2571" w14:textId="57329C34" w:rsidR="004535E8" w:rsidRPr="0037742B" w:rsidRDefault="000261BC" w:rsidP="004535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High-dose</w:t>
            </w:r>
            <w:r w:rsidR="004535E8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hemotherapy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14:paraId="033F5072" w14:textId="392260C2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12 (15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6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2EFDEA93" w14:textId="7CFC17CC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 (7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5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530" w:type="dxa"/>
            <w:vAlign w:val="center"/>
          </w:tcPr>
          <w:p w14:paraId="5E1CD5FB" w14:textId="6C5B90AF" w:rsidR="004535E8" w:rsidRPr="0037742B" w:rsidRDefault="004535E8" w:rsidP="009A7A4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9 (24</w:t>
            </w:r>
            <w:r w:rsidR="009A7A40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3%)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170" w:type="dxa"/>
            <w:vAlign w:val="center"/>
          </w:tcPr>
          <w:p w14:paraId="1349E118" w14:textId="7FAC1910" w:rsidR="004535E8" w:rsidRPr="0037742B" w:rsidRDefault="004535E8" w:rsidP="00651BC1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651BC1"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·</w:t>
            </w:r>
            <w:r w:rsidRPr="0037742B">
              <w:rPr>
                <w:rFonts w:ascii="Times New Roman" w:hAnsi="Times New Roman" w:cs="Times New Roman"/>
                <w:noProof/>
                <w:sz w:val="20"/>
                <w:szCs w:val="20"/>
              </w:rPr>
              <w:t>07</w:t>
            </w:r>
          </w:p>
        </w:tc>
      </w:tr>
    </w:tbl>
    <w:p w14:paraId="3652C588" w14:textId="77777777" w:rsidR="004535E8" w:rsidRPr="0037742B" w:rsidRDefault="004535E8" w:rsidP="00AF2248">
      <w:pPr>
        <w:rPr>
          <w:rFonts w:ascii="Times New Roman" w:hAnsi="Times New Roman" w:cs="Times New Roman"/>
          <w:noProof/>
        </w:rPr>
      </w:pPr>
    </w:p>
    <w:p w14:paraId="690DA45A" w14:textId="35EF47E5" w:rsidR="004535E8" w:rsidRPr="00BA3BB1" w:rsidRDefault="004535E8" w:rsidP="006F6536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BA3BB1">
        <w:rPr>
          <w:rFonts w:ascii="Times New Roman" w:hAnsi="Times New Roman" w:cs="Times New Roman"/>
          <w:noProof/>
        </w:rPr>
        <w:t>TAH total abdominal hysterectomy; BSO bilateral salpingo-oophorectomy; USO unilateral salpingo-oophorectomy; EP/EMA etoposide, cisplatin alternated with etoposide, methotrexate, actinomycin-D; EMA/CO etoposide, methotrexate, actinomycin-D alternated with cyclophosphamide, vincristine; TE/TP paclitaxel, etoposide alternated wit</w:t>
      </w:r>
      <w:r w:rsidR="00AF2248" w:rsidRPr="00BA3BB1">
        <w:rPr>
          <w:rFonts w:ascii="Times New Roman" w:hAnsi="Times New Roman" w:cs="Times New Roman"/>
          <w:noProof/>
        </w:rPr>
        <w:t>h paclitaxel, cisplatin. * Old</w:t>
      </w:r>
      <w:r w:rsidRPr="00BA3BB1">
        <w:rPr>
          <w:rFonts w:ascii="Times New Roman" w:hAnsi="Times New Roman" w:cs="Times New Roman"/>
          <w:noProof/>
        </w:rPr>
        <w:t xml:space="preserve"> (1976 – 2006) compared to </w:t>
      </w:r>
      <w:r w:rsidR="00AF2248" w:rsidRPr="00BA3BB1">
        <w:rPr>
          <w:rFonts w:ascii="Times New Roman" w:hAnsi="Times New Roman" w:cs="Times New Roman"/>
          <w:noProof/>
        </w:rPr>
        <w:t>new</w:t>
      </w:r>
      <w:r w:rsidRPr="00BA3BB1">
        <w:rPr>
          <w:rFonts w:ascii="Times New Roman" w:hAnsi="Times New Roman" w:cs="Times New Roman"/>
          <w:noProof/>
        </w:rPr>
        <w:t xml:space="preserve"> (2007 – 2014) patient cohort; % of the total </w:t>
      </w:r>
      <w:r w:rsidRPr="00BA3BB1">
        <w:rPr>
          <w:rFonts w:ascii="Times New Roman" w:hAnsi="Times New Roman" w:cs="Times New Roman"/>
          <w:noProof/>
          <w:vertAlign w:val="superscript"/>
        </w:rPr>
        <w:t>#</w:t>
      </w:r>
      <w:r w:rsidRPr="00BA3BB1">
        <w:rPr>
          <w:rFonts w:ascii="Times New Roman" w:hAnsi="Times New Roman" w:cs="Times New Roman"/>
          <w:noProof/>
        </w:rPr>
        <w:t xml:space="preserve"> 112, </w:t>
      </w:r>
      <w:r w:rsidRPr="00BA3BB1">
        <w:rPr>
          <w:rFonts w:ascii="Times New Roman" w:hAnsi="Times New Roman" w:cs="Times New Roman"/>
          <w:noProof/>
          <w:vertAlign w:val="superscript"/>
        </w:rPr>
        <w:t>##</w:t>
      </w:r>
      <w:r w:rsidRPr="00BA3BB1">
        <w:rPr>
          <w:rFonts w:ascii="Times New Roman" w:hAnsi="Times New Roman" w:cs="Times New Roman"/>
          <w:noProof/>
        </w:rPr>
        <w:t xml:space="preserve"> 55, or</w:t>
      </w:r>
      <w:r w:rsidRPr="00BA3BB1">
        <w:rPr>
          <w:rFonts w:ascii="Times New Roman" w:hAnsi="Times New Roman" w:cs="Times New Roman"/>
          <w:noProof/>
          <w:vertAlign w:val="superscript"/>
        </w:rPr>
        <w:t xml:space="preserve"> ###</w:t>
      </w:r>
      <w:r w:rsidRPr="00BA3BB1">
        <w:rPr>
          <w:rFonts w:ascii="Times New Roman" w:hAnsi="Times New Roman" w:cs="Times New Roman"/>
          <w:noProof/>
        </w:rPr>
        <w:t xml:space="preserve"> 57 patients who were treated with surgery; % of the total </w:t>
      </w:r>
      <w:r w:rsidRPr="00BA3BB1">
        <w:rPr>
          <w:rFonts w:ascii="Times New Roman" w:hAnsi="Times New Roman" w:cs="Times New Roman"/>
          <w:noProof/>
          <w:vertAlign w:val="superscript"/>
        </w:rPr>
        <w:t>+</w:t>
      </w:r>
      <w:r w:rsidRPr="00BA3BB1">
        <w:rPr>
          <w:rFonts w:ascii="Times New Roman" w:hAnsi="Times New Roman" w:cs="Times New Roman"/>
          <w:noProof/>
        </w:rPr>
        <w:t xml:space="preserve"> 77, </w:t>
      </w:r>
      <w:r w:rsidRPr="00BA3BB1">
        <w:rPr>
          <w:rFonts w:ascii="Times New Roman" w:hAnsi="Times New Roman" w:cs="Times New Roman"/>
          <w:noProof/>
          <w:vertAlign w:val="superscript"/>
        </w:rPr>
        <w:t>++</w:t>
      </w:r>
      <w:r w:rsidRPr="00BA3BB1">
        <w:rPr>
          <w:rFonts w:ascii="Times New Roman" w:hAnsi="Times New Roman" w:cs="Times New Roman"/>
          <w:noProof/>
        </w:rPr>
        <w:t xml:space="preserve"> 40, or </w:t>
      </w:r>
      <w:r w:rsidRPr="00BA3BB1">
        <w:rPr>
          <w:rFonts w:ascii="Times New Roman" w:hAnsi="Times New Roman" w:cs="Times New Roman"/>
          <w:noProof/>
          <w:vertAlign w:val="superscript"/>
        </w:rPr>
        <w:t>+++</w:t>
      </w:r>
      <w:r w:rsidRPr="00BA3BB1">
        <w:rPr>
          <w:rFonts w:ascii="Times New Roman" w:hAnsi="Times New Roman" w:cs="Times New Roman"/>
          <w:noProof/>
        </w:rPr>
        <w:t xml:space="preserve"> 37 patients who were treated with chemotherapy.</w:t>
      </w:r>
    </w:p>
    <w:p w14:paraId="4A41DAF4" w14:textId="224DC6AE" w:rsidR="006F6536" w:rsidRPr="0037742B" w:rsidRDefault="006F6536">
      <w:pPr>
        <w:rPr>
          <w:rFonts w:ascii="Times New Roman" w:hAnsi="Times New Roman" w:cs="Times New Roman"/>
          <w:b/>
          <w:noProof/>
        </w:rPr>
      </w:pPr>
    </w:p>
    <w:sectPr w:rsidR="006F6536" w:rsidRPr="0037742B" w:rsidSect="00F469D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08481" w14:textId="77777777" w:rsidR="008D4B47" w:rsidRDefault="008D4B47" w:rsidP="00F469D9">
      <w:r>
        <w:separator/>
      </w:r>
    </w:p>
  </w:endnote>
  <w:endnote w:type="continuationSeparator" w:id="0">
    <w:p w14:paraId="7EB97AFD" w14:textId="77777777" w:rsidR="008D4B47" w:rsidRDefault="008D4B47" w:rsidP="00F4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B2FF76" w14:textId="77777777" w:rsidR="0037742B" w:rsidRDefault="0037742B" w:rsidP="00F469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50B16B" w14:textId="77777777" w:rsidR="0037742B" w:rsidRDefault="0037742B" w:rsidP="00F469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B9793" w14:textId="77777777" w:rsidR="0037742B" w:rsidRPr="00F469D9" w:rsidRDefault="0037742B" w:rsidP="00F469D9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F469D9">
      <w:rPr>
        <w:rStyle w:val="PageNumber"/>
        <w:rFonts w:ascii="Arial" w:hAnsi="Arial" w:cs="Arial"/>
        <w:sz w:val="22"/>
        <w:szCs w:val="22"/>
      </w:rPr>
      <w:fldChar w:fldCharType="begin"/>
    </w:r>
    <w:r w:rsidRPr="00F469D9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F469D9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26</w:t>
    </w:r>
    <w:r w:rsidRPr="00F469D9">
      <w:rPr>
        <w:rStyle w:val="PageNumber"/>
        <w:rFonts w:ascii="Arial" w:hAnsi="Arial" w:cs="Arial"/>
        <w:sz w:val="22"/>
        <w:szCs w:val="22"/>
      </w:rPr>
      <w:fldChar w:fldCharType="end"/>
    </w:r>
  </w:p>
  <w:p w14:paraId="6865FF2F" w14:textId="77777777" w:rsidR="0037742B" w:rsidRDefault="0037742B" w:rsidP="00F469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4B7DF" w14:textId="77777777" w:rsidR="008D4B47" w:rsidRDefault="008D4B47" w:rsidP="00F469D9">
      <w:r>
        <w:separator/>
      </w:r>
    </w:p>
  </w:footnote>
  <w:footnote w:type="continuationSeparator" w:id="0">
    <w:p w14:paraId="7B13CE38" w14:textId="77777777" w:rsidR="008D4B47" w:rsidRDefault="008D4B47" w:rsidP="00F46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2pev9rxez21etz58p2r2qsrpp2wv0pars&quot;&gt;My EndNote Library&lt;record-ids&gt;&lt;item&gt;734&lt;/item&gt;&lt;item&gt;1036&lt;/item&gt;&lt;item&gt;1057&lt;/item&gt;&lt;item&gt;1065&lt;/item&gt;&lt;item&gt;1120&lt;/item&gt;&lt;item&gt;1121&lt;/item&gt;&lt;item&gt;1137&lt;/item&gt;&lt;item&gt;1303&lt;/item&gt;&lt;item&gt;1305&lt;/item&gt;&lt;item&gt;1306&lt;/item&gt;&lt;item&gt;1308&lt;/item&gt;&lt;item&gt;1309&lt;/item&gt;&lt;item&gt;1310&lt;/item&gt;&lt;item&gt;1311&lt;/item&gt;&lt;item&gt;1312&lt;/item&gt;&lt;item&gt;1324&lt;/item&gt;&lt;item&gt;1361&lt;/item&gt;&lt;item&gt;1362&lt;/item&gt;&lt;item&gt;1363&lt;/item&gt;&lt;item&gt;1364&lt;/item&gt;&lt;item&gt;1365&lt;/item&gt;&lt;item&gt;1366&lt;/item&gt;&lt;item&gt;1367&lt;/item&gt;&lt;item&gt;1368&lt;/item&gt;&lt;item&gt;1369&lt;/item&gt;&lt;item&gt;1370&lt;/item&gt;&lt;item&gt;1371&lt;/item&gt;&lt;/record-ids&gt;&lt;/item&gt;&lt;/Libraries&gt;"/>
  </w:docVars>
  <w:rsids>
    <w:rsidRoot w:val="00B9443F"/>
    <w:rsid w:val="00003067"/>
    <w:rsid w:val="0001180B"/>
    <w:rsid w:val="000261BC"/>
    <w:rsid w:val="00034C59"/>
    <w:rsid w:val="00040188"/>
    <w:rsid w:val="000635D7"/>
    <w:rsid w:val="00073972"/>
    <w:rsid w:val="000A0DA6"/>
    <w:rsid w:val="000A5468"/>
    <w:rsid w:val="000C051B"/>
    <w:rsid w:val="000D7816"/>
    <w:rsid w:val="000F40C1"/>
    <w:rsid w:val="000F516F"/>
    <w:rsid w:val="000F7623"/>
    <w:rsid w:val="001166C4"/>
    <w:rsid w:val="00124400"/>
    <w:rsid w:val="00132140"/>
    <w:rsid w:val="00136622"/>
    <w:rsid w:val="00141F8A"/>
    <w:rsid w:val="001437F2"/>
    <w:rsid w:val="00146E0C"/>
    <w:rsid w:val="00152FA4"/>
    <w:rsid w:val="0016008C"/>
    <w:rsid w:val="001925F6"/>
    <w:rsid w:val="001B2B24"/>
    <w:rsid w:val="001C003E"/>
    <w:rsid w:val="001C0D6C"/>
    <w:rsid w:val="001D1197"/>
    <w:rsid w:val="001E2E2E"/>
    <w:rsid w:val="001E6CF7"/>
    <w:rsid w:val="001E7075"/>
    <w:rsid w:val="001F0192"/>
    <w:rsid w:val="00202E84"/>
    <w:rsid w:val="00204DD3"/>
    <w:rsid w:val="0020559B"/>
    <w:rsid w:val="002055FB"/>
    <w:rsid w:val="00210AD7"/>
    <w:rsid w:val="00212953"/>
    <w:rsid w:val="00216AE7"/>
    <w:rsid w:val="00235E03"/>
    <w:rsid w:val="0024562B"/>
    <w:rsid w:val="00271F49"/>
    <w:rsid w:val="00283157"/>
    <w:rsid w:val="00294A62"/>
    <w:rsid w:val="002B1D8A"/>
    <w:rsid w:val="002B4D50"/>
    <w:rsid w:val="002D2E16"/>
    <w:rsid w:val="002E0676"/>
    <w:rsid w:val="002E777E"/>
    <w:rsid w:val="003426F5"/>
    <w:rsid w:val="003559B8"/>
    <w:rsid w:val="0037742B"/>
    <w:rsid w:val="003801AF"/>
    <w:rsid w:val="00386D3C"/>
    <w:rsid w:val="003B75FE"/>
    <w:rsid w:val="003C1022"/>
    <w:rsid w:val="003C3613"/>
    <w:rsid w:val="003D327D"/>
    <w:rsid w:val="003E40A3"/>
    <w:rsid w:val="00402221"/>
    <w:rsid w:val="00410144"/>
    <w:rsid w:val="004129D2"/>
    <w:rsid w:val="004237F7"/>
    <w:rsid w:val="00430F9F"/>
    <w:rsid w:val="00436C3C"/>
    <w:rsid w:val="0044462B"/>
    <w:rsid w:val="0044794A"/>
    <w:rsid w:val="004535E8"/>
    <w:rsid w:val="00457855"/>
    <w:rsid w:val="004852F3"/>
    <w:rsid w:val="004A27D2"/>
    <w:rsid w:val="004D6F60"/>
    <w:rsid w:val="00507606"/>
    <w:rsid w:val="005109FC"/>
    <w:rsid w:val="005133F7"/>
    <w:rsid w:val="00516C70"/>
    <w:rsid w:val="005450CB"/>
    <w:rsid w:val="00545EE7"/>
    <w:rsid w:val="00547F91"/>
    <w:rsid w:val="005918FC"/>
    <w:rsid w:val="005B233C"/>
    <w:rsid w:val="005C473A"/>
    <w:rsid w:val="005E2C6D"/>
    <w:rsid w:val="006225D2"/>
    <w:rsid w:val="00630B64"/>
    <w:rsid w:val="00631B82"/>
    <w:rsid w:val="00633278"/>
    <w:rsid w:val="006362A5"/>
    <w:rsid w:val="00651BC1"/>
    <w:rsid w:val="00661370"/>
    <w:rsid w:val="00665674"/>
    <w:rsid w:val="00670CE2"/>
    <w:rsid w:val="006A456D"/>
    <w:rsid w:val="006A4D0E"/>
    <w:rsid w:val="006B1665"/>
    <w:rsid w:val="006B406D"/>
    <w:rsid w:val="006C0016"/>
    <w:rsid w:val="006C2418"/>
    <w:rsid w:val="006D11A8"/>
    <w:rsid w:val="006D1F3F"/>
    <w:rsid w:val="006E6258"/>
    <w:rsid w:val="006F4519"/>
    <w:rsid w:val="006F6536"/>
    <w:rsid w:val="007863C7"/>
    <w:rsid w:val="0079047D"/>
    <w:rsid w:val="00794F46"/>
    <w:rsid w:val="0079558C"/>
    <w:rsid w:val="007C04C1"/>
    <w:rsid w:val="007C6415"/>
    <w:rsid w:val="007E3613"/>
    <w:rsid w:val="007F34EE"/>
    <w:rsid w:val="00805D80"/>
    <w:rsid w:val="00811CA9"/>
    <w:rsid w:val="00813682"/>
    <w:rsid w:val="00820CD1"/>
    <w:rsid w:val="00841DBA"/>
    <w:rsid w:val="00882768"/>
    <w:rsid w:val="008C01CF"/>
    <w:rsid w:val="008D4B47"/>
    <w:rsid w:val="008D7C81"/>
    <w:rsid w:val="008F1F71"/>
    <w:rsid w:val="00900F57"/>
    <w:rsid w:val="009040BA"/>
    <w:rsid w:val="00926055"/>
    <w:rsid w:val="00936B0D"/>
    <w:rsid w:val="00937375"/>
    <w:rsid w:val="00943FBB"/>
    <w:rsid w:val="009527BF"/>
    <w:rsid w:val="00957BF1"/>
    <w:rsid w:val="00964F61"/>
    <w:rsid w:val="00966917"/>
    <w:rsid w:val="009672CA"/>
    <w:rsid w:val="009A7A40"/>
    <w:rsid w:val="009A7BA6"/>
    <w:rsid w:val="009B6F6A"/>
    <w:rsid w:val="009B743C"/>
    <w:rsid w:val="00A60E9B"/>
    <w:rsid w:val="00A747BC"/>
    <w:rsid w:val="00A90AC7"/>
    <w:rsid w:val="00AA3D30"/>
    <w:rsid w:val="00AC75FF"/>
    <w:rsid w:val="00AF1A58"/>
    <w:rsid w:val="00AF2248"/>
    <w:rsid w:val="00B31D41"/>
    <w:rsid w:val="00B406B3"/>
    <w:rsid w:val="00B53A81"/>
    <w:rsid w:val="00B53E03"/>
    <w:rsid w:val="00B561F4"/>
    <w:rsid w:val="00B664FF"/>
    <w:rsid w:val="00B72FE6"/>
    <w:rsid w:val="00B816D0"/>
    <w:rsid w:val="00B86368"/>
    <w:rsid w:val="00B930D2"/>
    <w:rsid w:val="00B9443F"/>
    <w:rsid w:val="00BA183D"/>
    <w:rsid w:val="00BA3BB1"/>
    <w:rsid w:val="00BA597A"/>
    <w:rsid w:val="00BC08CB"/>
    <w:rsid w:val="00BC354B"/>
    <w:rsid w:val="00BE5816"/>
    <w:rsid w:val="00C048EF"/>
    <w:rsid w:val="00C1211A"/>
    <w:rsid w:val="00C12FBC"/>
    <w:rsid w:val="00C20A9A"/>
    <w:rsid w:val="00C272E6"/>
    <w:rsid w:val="00C432C5"/>
    <w:rsid w:val="00C50916"/>
    <w:rsid w:val="00C57506"/>
    <w:rsid w:val="00C65725"/>
    <w:rsid w:val="00C7115E"/>
    <w:rsid w:val="00CA2214"/>
    <w:rsid w:val="00CB6954"/>
    <w:rsid w:val="00CD4582"/>
    <w:rsid w:val="00CD5BAD"/>
    <w:rsid w:val="00CD62F4"/>
    <w:rsid w:val="00CE45F3"/>
    <w:rsid w:val="00CF1C39"/>
    <w:rsid w:val="00D123E9"/>
    <w:rsid w:val="00D13390"/>
    <w:rsid w:val="00D30C61"/>
    <w:rsid w:val="00D31E7F"/>
    <w:rsid w:val="00D50C71"/>
    <w:rsid w:val="00D608D9"/>
    <w:rsid w:val="00D7309C"/>
    <w:rsid w:val="00D77E2C"/>
    <w:rsid w:val="00D8095C"/>
    <w:rsid w:val="00D927FA"/>
    <w:rsid w:val="00DC252B"/>
    <w:rsid w:val="00DC60C2"/>
    <w:rsid w:val="00DE2BD6"/>
    <w:rsid w:val="00DF278F"/>
    <w:rsid w:val="00E172AB"/>
    <w:rsid w:val="00E20885"/>
    <w:rsid w:val="00E23E3C"/>
    <w:rsid w:val="00E24BAC"/>
    <w:rsid w:val="00E2532D"/>
    <w:rsid w:val="00E25F2F"/>
    <w:rsid w:val="00E26216"/>
    <w:rsid w:val="00E37814"/>
    <w:rsid w:val="00E66388"/>
    <w:rsid w:val="00E733B8"/>
    <w:rsid w:val="00E953FC"/>
    <w:rsid w:val="00EB07A5"/>
    <w:rsid w:val="00EF218D"/>
    <w:rsid w:val="00F03819"/>
    <w:rsid w:val="00F22F88"/>
    <w:rsid w:val="00F30614"/>
    <w:rsid w:val="00F40022"/>
    <w:rsid w:val="00F469D9"/>
    <w:rsid w:val="00F47C04"/>
    <w:rsid w:val="00F50033"/>
    <w:rsid w:val="00F810B1"/>
    <w:rsid w:val="00F821F5"/>
    <w:rsid w:val="00F95E71"/>
    <w:rsid w:val="00F9674D"/>
    <w:rsid w:val="00FC2AE1"/>
    <w:rsid w:val="00FC6861"/>
    <w:rsid w:val="00FE43B5"/>
    <w:rsid w:val="00FF0AD2"/>
    <w:rsid w:val="00FF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9BD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527BF"/>
    <w:pPr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9527BF"/>
    <w:pPr>
      <w:jc w:val="both"/>
    </w:pPr>
    <w:rPr>
      <w:rFonts w:ascii="Times New Roman" w:hAnsi="Times New Roman" w:cs="Times New Roman"/>
      <w:sz w:val="20"/>
      <w:lang w:val="en-US"/>
    </w:rPr>
  </w:style>
  <w:style w:type="table" w:styleId="TableGrid">
    <w:name w:val="Table Grid"/>
    <w:basedOn w:val="TableNormal"/>
    <w:uiPriority w:val="39"/>
    <w:rsid w:val="00453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69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9D9"/>
  </w:style>
  <w:style w:type="character" w:styleId="PageNumber">
    <w:name w:val="page number"/>
    <w:basedOn w:val="DefaultParagraphFont"/>
    <w:uiPriority w:val="99"/>
    <w:semiHidden/>
    <w:unhideWhenUsed/>
    <w:rsid w:val="00F469D9"/>
  </w:style>
  <w:style w:type="paragraph" w:styleId="Header">
    <w:name w:val="header"/>
    <w:basedOn w:val="Normal"/>
    <w:link w:val="HeaderChar"/>
    <w:uiPriority w:val="99"/>
    <w:unhideWhenUsed/>
    <w:rsid w:val="00F469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9D9"/>
  </w:style>
  <w:style w:type="character" w:styleId="Hyperlink">
    <w:name w:val="Hyperlink"/>
    <w:basedOn w:val="DefaultParagraphFont"/>
    <w:uiPriority w:val="99"/>
    <w:unhideWhenUsed/>
    <w:rsid w:val="00957BF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F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E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eling, Fieke E M</dc:creator>
  <cp:keywords/>
  <dc:description/>
  <cp:lastModifiedBy>Froeling, Fieke E M</cp:lastModifiedBy>
  <cp:revision>2</cp:revision>
  <dcterms:created xsi:type="dcterms:W3CDTF">2019-01-10T03:23:00Z</dcterms:created>
  <dcterms:modified xsi:type="dcterms:W3CDTF">2019-01-10T03:23:00Z</dcterms:modified>
</cp:coreProperties>
</file>